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3721A" w14:textId="02DC12D7" w:rsidR="004315FB" w:rsidRPr="00684785" w:rsidRDefault="004315FB">
      <w:pPr>
        <w:rPr>
          <w:b/>
          <w:bCs/>
          <w:sz w:val="20"/>
          <w:szCs w:val="20"/>
        </w:rPr>
      </w:pPr>
      <w:r w:rsidRPr="00684785">
        <w:rPr>
          <w:b/>
          <w:bCs/>
          <w:sz w:val="20"/>
          <w:szCs w:val="20"/>
        </w:rPr>
        <w:t>Supplementary material</w:t>
      </w:r>
    </w:p>
    <w:p w14:paraId="094867DC" w14:textId="77777777" w:rsidR="004315FB" w:rsidRDefault="004315FB">
      <w:pPr>
        <w:rPr>
          <w:b/>
          <w:bCs/>
          <w:sz w:val="20"/>
          <w:szCs w:val="20"/>
        </w:rPr>
      </w:pPr>
    </w:p>
    <w:p w14:paraId="573E6CA4" w14:textId="0E48B06A" w:rsidR="004315FB" w:rsidRDefault="002256A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arch queries used for each database search</w:t>
      </w:r>
    </w:p>
    <w:p w14:paraId="32B01C5E" w14:textId="77777777" w:rsidR="004315FB" w:rsidRDefault="004315FB">
      <w:pPr>
        <w:rPr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29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DE1038" w14:paraId="5BEB318B" w14:textId="77777777" w:rsidTr="008647F4">
        <w:tc>
          <w:tcPr>
            <w:tcW w:w="1696" w:type="dxa"/>
          </w:tcPr>
          <w:p w14:paraId="087649D8" w14:textId="77777777" w:rsidR="00DE1038" w:rsidRDefault="00DE1038" w:rsidP="008647F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ycINFO</w:t>
            </w:r>
          </w:p>
        </w:tc>
        <w:tc>
          <w:tcPr>
            <w:tcW w:w="7320" w:type="dxa"/>
          </w:tcPr>
          <w:p w14:paraId="3CFBA016" w14:textId="77777777" w:rsidR="00DE1038" w:rsidRPr="005F1FC2" w:rsidRDefault="00DE1038" w:rsidP="008647F4">
            <w:pPr>
              <w:spacing w:line="276" w:lineRule="auto"/>
              <w:rPr>
                <w:sz w:val="22"/>
                <w:szCs w:val="22"/>
              </w:rPr>
            </w:pPr>
            <w:r w:rsidRPr="005F1FC2">
              <w:rPr>
                <w:rStyle w:val="searchhistory-search-term"/>
                <w:sz w:val="22"/>
                <w:szCs w:val="22"/>
              </w:rPr>
              <w:t>((</w:t>
            </w:r>
            <w:proofErr w:type="spellStart"/>
            <w:r w:rsidRPr="005F1FC2">
              <w:rPr>
                <w:rStyle w:val="searchhistory-search-term"/>
                <w:sz w:val="22"/>
                <w:szCs w:val="22"/>
              </w:rPr>
              <w:t>mentaliz</w:t>
            </w:r>
            <w:proofErr w:type="spellEnd"/>
            <w:r w:rsidRPr="005F1FC2">
              <w:rPr>
                <w:rStyle w:val="searchhistory-search-term"/>
                <w:sz w:val="22"/>
                <w:szCs w:val="22"/>
              </w:rPr>
              <w:t xml:space="preserve">* or mentalis* or "theory of mind" or "reflective function*") and (psychosis or psychotic or </w:t>
            </w:r>
            <w:proofErr w:type="spellStart"/>
            <w:r w:rsidRPr="005F1FC2">
              <w:rPr>
                <w:rStyle w:val="searchhistory-search-term"/>
                <w:sz w:val="22"/>
                <w:szCs w:val="22"/>
              </w:rPr>
              <w:t>schizo</w:t>
            </w:r>
            <w:proofErr w:type="spellEnd"/>
            <w:r w:rsidRPr="005F1FC2">
              <w:rPr>
                <w:rStyle w:val="searchhistory-search-term"/>
                <w:sz w:val="22"/>
                <w:szCs w:val="22"/>
              </w:rPr>
              <w:t xml:space="preserve">* or </w:t>
            </w:r>
            <w:proofErr w:type="spellStart"/>
            <w:r w:rsidRPr="005F1FC2">
              <w:rPr>
                <w:rStyle w:val="searchhistory-search-term"/>
                <w:sz w:val="22"/>
                <w:szCs w:val="22"/>
              </w:rPr>
              <w:t>hallucin</w:t>
            </w:r>
            <w:proofErr w:type="spellEnd"/>
            <w:r w:rsidRPr="005F1FC2">
              <w:rPr>
                <w:rStyle w:val="searchhistory-search-term"/>
                <w:sz w:val="22"/>
                <w:szCs w:val="22"/>
              </w:rPr>
              <w:t>* or delusion* or "clinical high-risk" or "ultra-high risk" or "at-risk mental state") and (</w:t>
            </w:r>
            <w:proofErr w:type="spellStart"/>
            <w:r w:rsidRPr="005F1FC2">
              <w:rPr>
                <w:rStyle w:val="searchhistory-search-term"/>
                <w:sz w:val="22"/>
                <w:szCs w:val="22"/>
              </w:rPr>
              <w:t>adolescen</w:t>
            </w:r>
            <w:proofErr w:type="spellEnd"/>
            <w:r w:rsidRPr="005F1FC2">
              <w:rPr>
                <w:rStyle w:val="searchhistory-search-term"/>
                <w:sz w:val="22"/>
                <w:szCs w:val="22"/>
              </w:rPr>
              <w:t>* or youth* or "young adult*" or "emerging adult*" or "young people" or student)).</w:t>
            </w:r>
            <w:proofErr w:type="spellStart"/>
            <w:r w:rsidRPr="005F1FC2">
              <w:rPr>
                <w:rStyle w:val="searchhistory-search-term"/>
                <w:sz w:val="22"/>
                <w:szCs w:val="22"/>
              </w:rPr>
              <w:t>ab,ti,id</w:t>
            </w:r>
            <w:proofErr w:type="spellEnd"/>
            <w:r w:rsidRPr="005F1FC2">
              <w:rPr>
                <w:rStyle w:val="searchhistory-search-term"/>
                <w:sz w:val="22"/>
                <w:szCs w:val="22"/>
              </w:rPr>
              <w:t>.</w:t>
            </w:r>
          </w:p>
          <w:p w14:paraId="1C3943D0" w14:textId="77777777" w:rsidR="00DE1038" w:rsidRPr="005F1FC2" w:rsidRDefault="00DE1038" w:rsidP="008647F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E1038" w14:paraId="76A6F8B8" w14:textId="77777777" w:rsidTr="008647F4">
        <w:tc>
          <w:tcPr>
            <w:tcW w:w="1696" w:type="dxa"/>
          </w:tcPr>
          <w:p w14:paraId="68D87710" w14:textId="77777777" w:rsidR="00DE1038" w:rsidRDefault="00DE1038" w:rsidP="008647F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7320" w:type="dxa"/>
            <w:vAlign w:val="center"/>
          </w:tcPr>
          <w:p w14:paraId="535C8B49" w14:textId="77777777" w:rsidR="00DE1038" w:rsidRDefault="00DE1038" w:rsidP="008647F4">
            <w:pPr>
              <w:spacing w:line="276" w:lineRule="auto"/>
              <w:rPr>
                <w:sz w:val="22"/>
                <w:szCs w:val="22"/>
              </w:rPr>
            </w:pPr>
            <w:r w:rsidRPr="004F0D3C">
              <w:rPr>
                <w:sz w:val="22"/>
                <w:szCs w:val="22"/>
              </w:rPr>
              <w:t>((</w:t>
            </w:r>
            <w:proofErr w:type="spellStart"/>
            <w:r w:rsidRPr="004F0D3C">
              <w:rPr>
                <w:sz w:val="22"/>
                <w:szCs w:val="22"/>
              </w:rPr>
              <w:t>mentaliz</w:t>
            </w:r>
            <w:proofErr w:type="spellEnd"/>
            <w:r w:rsidRPr="004F0D3C">
              <w:rPr>
                <w:sz w:val="22"/>
                <w:szCs w:val="22"/>
              </w:rPr>
              <w:t xml:space="preserve">* or mentalis* or "theory of mind" or "reflective function*") and (psychosis or psychotic or </w:t>
            </w:r>
            <w:proofErr w:type="spellStart"/>
            <w:r w:rsidRPr="004F0D3C">
              <w:rPr>
                <w:sz w:val="22"/>
                <w:szCs w:val="22"/>
              </w:rPr>
              <w:t>schizo</w:t>
            </w:r>
            <w:proofErr w:type="spellEnd"/>
            <w:r w:rsidRPr="004F0D3C">
              <w:rPr>
                <w:sz w:val="22"/>
                <w:szCs w:val="22"/>
              </w:rPr>
              <w:t xml:space="preserve">* or </w:t>
            </w:r>
            <w:proofErr w:type="spellStart"/>
            <w:r w:rsidRPr="004F0D3C">
              <w:rPr>
                <w:sz w:val="22"/>
                <w:szCs w:val="22"/>
              </w:rPr>
              <w:t>hallucin</w:t>
            </w:r>
            <w:proofErr w:type="spellEnd"/>
            <w:r w:rsidRPr="004F0D3C">
              <w:rPr>
                <w:sz w:val="22"/>
                <w:szCs w:val="22"/>
              </w:rPr>
              <w:t>* or delusion* or "clinical high-risk" or "ultra-high risk" or "at-risk mental state") and (</w:t>
            </w:r>
            <w:proofErr w:type="spellStart"/>
            <w:r w:rsidRPr="004F0D3C">
              <w:rPr>
                <w:sz w:val="22"/>
                <w:szCs w:val="22"/>
              </w:rPr>
              <w:t>adolescen</w:t>
            </w:r>
            <w:proofErr w:type="spellEnd"/>
            <w:r w:rsidRPr="004F0D3C">
              <w:rPr>
                <w:sz w:val="22"/>
                <w:szCs w:val="22"/>
              </w:rPr>
              <w:t>* or youth* or "young adult*" or "emerging adult*" or "young people" or student)).</w:t>
            </w:r>
            <w:proofErr w:type="spellStart"/>
            <w:r w:rsidRPr="004F0D3C">
              <w:rPr>
                <w:sz w:val="22"/>
                <w:szCs w:val="22"/>
              </w:rPr>
              <w:t>ab,ti,kf</w:t>
            </w:r>
            <w:proofErr w:type="spellEnd"/>
            <w:r w:rsidRPr="004F0D3C">
              <w:rPr>
                <w:sz w:val="22"/>
                <w:szCs w:val="22"/>
              </w:rPr>
              <w:t>.</w:t>
            </w:r>
          </w:p>
          <w:p w14:paraId="20584DA2" w14:textId="77777777" w:rsidR="00DE1038" w:rsidRPr="004F0D3C" w:rsidRDefault="00DE1038" w:rsidP="008647F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E1038" w14:paraId="58D40892" w14:textId="77777777" w:rsidTr="008647F4">
        <w:tc>
          <w:tcPr>
            <w:tcW w:w="1696" w:type="dxa"/>
          </w:tcPr>
          <w:p w14:paraId="7EA0A5DF" w14:textId="77777777" w:rsidR="00DE1038" w:rsidRDefault="00DE1038" w:rsidP="008647F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LINE</w:t>
            </w:r>
          </w:p>
        </w:tc>
        <w:tc>
          <w:tcPr>
            <w:tcW w:w="7320" w:type="dxa"/>
          </w:tcPr>
          <w:p w14:paraId="7408661A" w14:textId="77777777" w:rsidR="00DE1038" w:rsidRPr="00941654" w:rsidRDefault="00DE1038" w:rsidP="008647F4">
            <w:pPr>
              <w:rPr>
                <w:sz w:val="22"/>
                <w:szCs w:val="22"/>
              </w:rPr>
            </w:pPr>
            <w:r w:rsidRPr="00941654">
              <w:rPr>
                <w:sz w:val="22"/>
                <w:szCs w:val="22"/>
              </w:rPr>
              <w:t>((</w:t>
            </w:r>
            <w:proofErr w:type="spellStart"/>
            <w:r w:rsidRPr="00941654">
              <w:rPr>
                <w:sz w:val="22"/>
                <w:szCs w:val="22"/>
              </w:rPr>
              <w:t>mentaliz</w:t>
            </w:r>
            <w:proofErr w:type="spellEnd"/>
            <w:r w:rsidRPr="00941654">
              <w:rPr>
                <w:sz w:val="22"/>
                <w:szCs w:val="22"/>
              </w:rPr>
              <w:t xml:space="preserve">* or mentalis* or “theory of mind” or “reflective function*”) and (psychosis or psychotic or </w:t>
            </w:r>
            <w:proofErr w:type="spellStart"/>
            <w:r w:rsidRPr="00941654">
              <w:rPr>
                <w:sz w:val="22"/>
                <w:szCs w:val="22"/>
              </w:rPr>
              <w:t>schizo</w:t>
            </w:r>
            <w:proofErr w:type="spellEnd"/>
            <w:r w:rsidRPr="00941654">
              <w:rPr>
                <w:sz w:val="22"/>
                <w:szCs w:val="22"/>
              </w:rPr>
              <w:t xml:space="preserve">* or </w:t>
            </w:r>
            <w:proofErr w:type="spellStart"/>
            <w:r w:rsidRPr="00941654">
              <w:rPr>
                <w:sz w:val="22"/>
                <w:szCs w:val="22"/>
              </w:rPr>
              <w:t>hallucin</w:t>
            </w:r>
            <w:proofErr w:type="spellEnd"/>
            <w:r w:rsidRPr="00941654">
              <w:rPr>
                <w:sz w:val="22"/>
                <w:szCs w:val="22"/>
              </w:rPr>
              <w:t>* or delusion* or “clinical high-risk” or “ultra-high risk” or “at-risk mental state”) and (</w:t>
            </w:r>
            <w:proofErr w:type="spellStart"/>
            <w:r w:rsidRPr="00941654">
              <w:rPr>
                <w:sz w:val="22"/>
                <w:szCs w:val="22"/>
              </w:rPr>
              <w:t>adolescen</w:t>
            </w:r>
            <w:proofErr w:type="spellEnd"/>
            <w:r w:rsidRPr="00941654">
              <w:rPr>
                <w:sz w:val="22"/>
                <w:szCs w:val="22"/>
              </w:rPr>
              <w:t>* or youth* or “young adult*” or “emerging adult*” or “young people” or student)).</w:t>
            </w:r>
            <w:proofErr w:type="spellStart"/>
            <w:r w:rsidRPr="00941654">
              <w:rPr>
                <w:sz w:val="22"/>
                <w:szCs w:val="22"/>
              </w:rPr>
              <w:t>ab,ti,kf,kw</w:t>
            </w:r>
            <w:proofErr w:type="spellEnd"/>
            <w:r w:rsidRPr="00941654">
              <w:rPr>
                <w:sz w:val="22"/>
                <w:szCs w:val="22"/>
              </w:rPr>
              <w:t>.</w:t>
            </w:r>
          </w:p>
          <w:p w14:paraId="0141EAA9" w14:textId="77777777" w:rsidR="00DE1038" w:rsidRDefault="00DE1038" w:rsidP="008647F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E1038" w:rsidRPr="00684785" w14:paraId="35F3318E" w14:textId="77777777" w:rsidTr="008647F4">
        <w:tc>
          <w:tcPr>
            <w:tcW w:w="1696" w:type="dxa"/>
          </w:tcPr>
          <w:p w14:paraId="5959A533" w14:textId="77777777" w:rsidR="00DE1038" w:rsidRPr="00684785" w:rsidRDefault="00DE1038" w:rsidP="008647F4">
            <w:pPr>
              <w:rPr>
                <w:b/>
                <w:bCs/>
                <w:sz w:val="20"/>
                <w:szCs w:val="20"/>
              </w:rPr>
            </w:pPr>
            <w:r w:rsidRPr="00684785">
              <w:rPr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7320" w:type="dxa"/>
          </w:tcPr>
          <w:p w14:paraId="3C7193A8" w14:textId="77777777" w:rsidR="001A730A" w:rsidRPr="002A6F3E" w:rsidRDefault="00890AE7" w:rsidP="008647F4">
            <w:pPr>
              <w:rPr>
                <w:sz w:val="22"/>
                <w:szCs w:val="22"/>
              </w:rPr>
            </w:pPr>
            <w:r w:rsidRPr="002A6F3E">
              <w:rPr>
                <w:sz w:val="22"/>
                <w:szCs w:val="22"/>
              </w:rPr>
              <w:t>(</w:t>
            </w:r>
            <w:proofErr w:type="spellStart"/>
            <w:r w:rsidRPr="002A6F3E">
              <w:rPr>
                <w:sz w:val="22"/>
                <w:szCs w:val="22"/>
              </w:rPr>
              <w:t>mentaliz</w:t>
            </w:r>
            <w:proofErr w:type="spellEnd"/>
            <w:r w:rsidRPr="002A6F3E">
              <w:rPr>
                <w:sz w:val="22"/>
                <w:szCs w:val="22"/>
              </w:rPr>
              <w:t xml:space="preserve">* OR mentalis* OR (“theory of mind”) OR (“reflective function*”)) (Topic) AND (psychosis OR psychotic OR </w:t>
            </w:r>
            <w:proofErr w:type="spellStart"/>
            <w:r w:rsidRPr="002A6F3E">
              <w:rPr>
                <w:sz w:val="22"/>
                <w:szCs w:val="22"/>
              </w:rPr>
              <w:t>schizo</w:t>
            </w:r>
            <w:proofErr w:type="spellEnd"/>
            <w:r w:rsidRPr="002A6F3E">
              <w:rPr>
                <w:sz w:val="22"/>
                <w:szCs w:val="22"/>
              </w:rPr>
              <w:t xml:space="preserve">* OR </w:t>
            </w:r>
            <w:proofErr w:type="spellStart"/>
            <w:r w:rsidRPr="002A6F3E">
              <w:rPr>
                <w:sz w:val="22"/>
                <w:szCs w:val="22"/>
              </w:rPr>
              <w:t>hallucin</w:t>
            </w:r>
            <w:proofErr w:type="spellEnd"/>
            <w:r w:rsidRPr="002A6F3E">
              <w:rPr>
                <w:sz w:val="22"/>
                <w:szCs w:val="22"/>
              </w:rPr>
              <w:t>* OR delusion* OR (“clinical high-risk”) OR (“ultra-high risk”) OR (“at-risk mental state”)) (Topic) AND (</w:t>
            </w:r>
            <w:proofErr w:type="spellStart"/>
            <w:r w:rsidRPr="002A6F3E">
              <w:rPr>
                <w:sz w:val="22"/>
                <w:szCs w:val="22"/>
              </w:rPr>
              <w:t>adolescen</w:t>
            </w:r>
            <w:proofErr w:type="spellEnd"/>
            <w:r w:rsidRPr="002A6F3E">
              <w:rPr>
                <w:sz w:val="22"/>
                <w:szCs w:val="22"/>
              </w:rPr>
              <w:t>* OR youth* OR (“young adult*”) OR (“emerging adult*”) OR (“young people”) OR student) (Topic)</w:t>
            </w:r>
          </w:p>
          <w:p w14:paraId="71932B5B" w14:textId="2AC21BB4" w:rsidR="00890AE7" w:rsidRPr="002A6F3E" w:rsidRDefault="00890AE7" w:rsidP="008647F4">
            <w:pPr>
              <w:rPr>
                <w:sz w:val="22"/>
                <w:szCs w:val="22"/>
              </w:rPr>
            </w:pPr>
          </w:p>
        </w:tc>
      </w:tr>
    </w:tbl>
    <w:p w14:paraId="667097A4" w14:textId="77777777" w:rsidR="00DE1038" w:rsidRDefault="00DE1038">
      <w:pPr>
        <w:rPr>
          <w:b/>
          <w:bCs/>
          <w:sz w:val="20"/>
          <w:szCs w:val="20"/>
        </w:rPr>
      </w:pPr>
    </w:p>
    <w:p w14:paraId="55F73CF0" w14:textId="77777777" w:rsidR="00DE1038" w:rsidRDefault="00DE1038">
      <w:pPr>
        <w:rPr>
          <w:b/>
          <w:bCs/>
          <w:sz w:val="20"/>
          <w:szCs w:val="20"/>
        </w:rPr>
      </w:pPr>
    </w:p>
    <w:p w14:paraId="046B0789" w14:textId="77777777" w:rsidR="00DE1038" w:rsidRDefault="00DE1038">
      <w:pPr>
        <w:rPr>
          <w:b/>
          <w:bCs/>
          <w:sz w:val="20"/>
          <w:szCs w:val="20"/>
        </w:rPr>
      </w:pPr>
    </w:p>
    <w:p w14:paraId="172A3293" w14:textId="77777777" w:rsidR="00DE1038" w:rsidRDefault="00DE1038">
      <w:pPr>
        <w:rPr>
          <w:b/>
          <w:bCs/>
          <w:sz w:val="20"/>
          <w:szCs w:val="20"/>
        </w:rPr>
      </w:pPr>
    </w:p>
    <w:p w14:paraId="44D4ED81" w14:textId="77777777" w:rsidR="00DE1038" w:rsidRDefault="00DE1038">
      <w:pPr>
        <w:rPr>
          <w:b/>
          <w:bCs/>
          <w:sz w:val="20"/>
          <w:szCs w:val="20"/>
        </w:rPr>
      </w:pPr>
    </w:p>
    <w:p w14:paraId="4C8904EF" w14:textId="77777777" w:rsidR="00DE1038" w:rsidRDefault="00DE1038">
      <w:pPr>
        <w:rPr>
          <w:b/>
          <w:bCs/>
          <w:sz w:val="20"/>
          <w:szCs w:val="20"/>
        </w:rPr>
      </w:pPr>
    </w:p>
    <w:p w14:paraId="728F3ACB" w14:textId="77777777" w:rsidR="00DE1038" w:rsidRDefault="00DE1038">
      <w:pPr>
        <w:rPr>
          <w:b/>
          <w:bCs/>
          <w:sz w:val="20"/>
          <w:szCs w:val="20"/>
        </w:rPr>
      </w:pPr>
    </w:p>
    <w:p w14:paraId="63367867" w14:textId="77777777" w:rsidR="00DE1038" w:rsidRDefault="00DE1038">
      <w:pPr>
        <w:rPr>
          <w:b/>
          <w:bCs/>
          <w:sz w:val="20"/>
          <w:szCs w:val="20"/>
        </w:rPr>
      </w:pPr>
    </w:p>
    <w:p w14:paraId="4ED6CCE2" w14:textId="77777777" w:rsidR="00DE1038" w:rsidRDefault="00DE1038">
      <w:pPr>
        <w:rPr>
          <w:b/>
          <w:bCs/>
          <w:sz w:val="20"/>
          <w:szCs w:val="20"/>
        </w:rPr>
      </w:pPr>
    </w:p>
    <w:p w14:paraId="1D27AD19" w14:textId="77777777" w:rsidR="00DE1038" w:rsidRDefault="00DE1038">
      <w:pPr>
        <w:rPr>
          <w:b/>
          <w:bCs/>
          <w:sz w:val="20"/>
          <w:szCs w:val="20"/>
        </w:rPr>
      </w:pPr>
    </w:p>
    <w:p w14:paraId="27AA47CA" w14:textId="77777777" w:rsidR="00DE1038" w:rsidRDefault="00DE1038">
      <w:pPr>
        <w:rPr>
          <w:b/>
          <w:bCs/>
          <w:sz w:val="20"/>
          <w:szCs w:val="20"/>
        </w:rPr>
      </w:pPr>
    </w:p>
    <w:p w14:paraId="7FE97828" w14:textId="77777777" w:rsidR="00CC1848" w:rsidRDefault="00CC1848">
      <w:pPr>
        <w:rPr>
          <w:b/>
          <w:bCs/>
          <w:sz w:val="20"/>
          <w:szCs w:val="20"/>
        </w:rPr>
      </w:pPr>
    </w:p>
    <w:p w14:paraId="01DCD73D" w14:textId="4A90D4CB" w:rsidR="004315FB" w:rsidRDefault="00DE1038">
      <w:pPr>
        <w:rPr>
          <w:b/>
          <w:bCs/>
          <w:sz w:val="20"/>
          <w:szCs w:val="20"/>
        </w:rPr>
      </w:pPr>
      <w:proofErr w:type="spellStart"/>
      <w:r w:rsidRPr="002A1A07">
        <w:rPr>
          <w:b/>
          <w:bCs/>
          <w:sz w:val="20"/>
          <w:szCs w:val="20"/>
        </w:rPr>
        <w:lastRenderedPageBreak/>
        <w:t>QualSyst</w:t>
      </w:r>
      <w:proofErr w:type="spellEnd"/>
      <w:r w:rsidRPr="002A1A07">
        <w:rPr>
          <w:b/>
          <w:bCs/>
          <w:sz w:val="20"/>
          <w:szCs w:val="20"/>
        </w:rPr>
        <w:t xml:space="preserve"> items </w:t>
      </w:r>
    </w:p>
    <w:p w14:paraId="18E1F71E" w14:textId="77777777" w:rsidR="004315FB" w:rsidRDefault="004315FB">
      <w:pPr>
        <w:rPr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92"/>
        <w:tblW w:w="0" w:type="auto"/>
        <w:tblLook w:val="04A0" w:firstRow="1" w:lastRow="0" w:firstColumn="1" w:lastColumn="0" w:noHBand="0" w:noVBand="1"/>
      </w:tblPr>
      <w:tblGrid>
        <w:gridCol w:w="430"/>
        <w:gridCol w:w="5121"/>
        <w:gridCol w:w="842"/>
        <w:gridCol w:w="1126"/>
        <w:gridCol w:w="842"/>
        <w:gridCol w:w="655"/>
      </w:tblGrid>
      <w:tr w:rsidR="00DE1038" w:rsidRPr="00491860" w14:paraId="2EE36470" w14:textId="77777777" w:rsidTr="00DE1038">
        <w:trPr>
          <w:trHeight w:val="271"/>
        </w:trPr>
        <w:tc>
          <w:tcPr>
            <w:tcW w:w="5551" w:type="dxa"/>
            <w:gridSpan w:val="2"/>
          </w:tcPr>
          <w:p w14:paraId="2E1E5A60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842" w:type="dxa"/>
          </w:tcPr>
          <w:p w14:paraId="5D7DDC81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Yes (2)</w:t>
            </w:r>
          </w:p>
        </w:tc>
        <w:tc>
          <w:tcPr>
            <w:tcW w:w="1126" w:type="dxa"/>
          </w:tcPr>
          <w:p w14:paraId="40813394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Partial (1)</w:t>
            </w:r>
          </w:p>
        </w:tc>
        <w:tc>
          <w:tcPr>
            <w:tcW w:w="842" w:type="dxa"/>
          </w:tcPr>
          <w:p w14:paraId="37A49221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No (0)</w:t>
            </w:r>
          </w:p>
        </w:tc>
        <w:tc>
          <w:tcPr>
            <w:tcW w:w="655" w:type="dxa"/>
          </w:tcPr>
          <w:p w14:paraId="3F86BBE7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N/A</w:t>
            </w:r>
          </w:p>
        </w:tc>
      </w:tr>
      <w:tr w:rsidR="00DE1038" w:rsidRPr="00491860" w14:paraId="3B679FB5" w14:textId="77777777" w:rsidTr="00DE1038">
        <w:trPr>
          <w:trHeight w:val="305"/>
        </w:trPr>
        <w:tc>
          <w:tcPr>
            <w:tcW w:w="430" w:type="dxa"/>
          </w:tcPr>
          <w:p w14:paraId="6490D628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121" w:type="dxa"/>
          </w:tcPr>
          <w:p w14:paraId="2374A296" w14:textId="77777777" w:rsidR="00DE1038" w:rsidRPr="00E96A5A" w:rsidRDefault="00DE1038" w:rsidP="00DE1038">
            <w:pPr>
              <w:rPr>
                <w:sz w:val="20"/>
                <w:szCs w:val="20"/>
              </w:rPr>
            </w:pPr>
            <w:r w:rsidRPr="00E96A5A">
              <w:rPr>
                <w:sz w:val="20"/>
                <w:szCs w:val="20"/>
              </w:rPr>
              <w:t>Question/objective sufficiently described?</w:t>
            </w:r>
          </w:p>
        </w:tc>
        <w:tc>
          <w:tcPr>
            <w:tcW w:w="842" w:type="dxa"/>
          </w:tcPr>
          <w:p w14:paraId="4C8E171A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02192CA5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1AD27482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16CC6C68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5F2AEBAC" w14:textId="77777777" w:rsidTr="00DE1038">
        <w:trPr>
          <w:trHeight w:val="410"/>
        </w:trPr>
        <w:tc>
          <w:tcPr>
            <w:tcW w:w="430" w:type="dxa"/>
          </w:tcPr>
          <w:p w14:paraId="1166B900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121" w:type="dxa"/>
          </w:tcPr>
          <w:p w14:paraId="2CD3EB1A" w14:textId="77777777" w:rsidR="00DE1038" w:rsidRPr="00491860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 evident and appropriate?</w:t>
            </w:r>
          </w:p>
        </w:tc>
        <w:tc>
          <w:tcPr>
            <w:tcW w:w="842" w:type="dxa"/>
          </w:tcPr>
          <w:p w14:paraId="58EEFD77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637EA0D6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0BED0D15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201BA237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6FA90E6A" w14:textId="77777777" w:rsidTr="00DE1038">
        <w:tc>
          <w:tcPr>
            <w:tcW w:w="430" w:type="dxa"/>
          </w:tcPr>
          <w:p w14:paraId="0CA02192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121" w:type="dxa"/>
          </w:tcPr>
          <w:p w14:paraId="763489B8" w14:textId="77777777" w:rsidR="00DE1038" w:rsidRPr="00491860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842" w:type="dxa"/>
          </w:tcPr>
          <w:p w14:paraId="58945413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4D6A3D09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7FB45DD4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45808CDF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69E2FA34" w14:textId="77777777" w:rsidTr="00DE1038">
        <w:tc>
          <w:tcPr>
            <w:tcW w:w="430" w:type="dxa"/>
          </w:tcPr>
          <w:p w14:paraId="439AFCAE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121" w:type="dxa"/>
          </w:tcPr>
          <w:p w14:paraId="2BDC88F0" w14:textId="77777777" w:rsidR="00DE1038" w:rsidRPr="00491860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842" w:type="dxa"/>
          </w:tcPr>
          <w:p w14:paraId="467E1DFA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6F50E1E6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0CF72BD8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0159B78B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6BF3F741" w14:textId="77777777" w:rsidTr="00DE1038">
        <w:tc>
          <w:tcPr>
            <w:tcW w:w="430" w:type="dxa"/>
          </w:tcPr>
          <w:p w14:paraId="43A58B43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121" w:type="dxa"/>
          </w:tcPr>
          <w:p w14:paraId="40DC5DA2" w14:textId="77777777" w:rsidR="00DE1038" w:rsidRPr="00491860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842" w:type="dxa"/>
          </w:tcPr>
          <w:p w14:paraId="6100F6F4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7D0EC614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3AD1EC7F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226A8819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38BD3498" w14:textId="77777777" w:rsidTr="00DE1038">
        <w:tc>
          <w:tcPr>
            <w:tcW w:w="430" w:type="dxa"/>
          </w:tcPr>
          <w:p w14:paraId="09616018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121" w:type="dxa"/>
          </w:tcPr>
          <w:p w14:paraId="77B02659" w14:textId="77777777" w:rsidR="00DE1038" w:rsidRPr="00491860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842" w:type="dxa"/>
          </w:tcPr>
          <w:p w14:paraId="3BBC15ED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39A1E6A9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131AB8C4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032EE2BE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6938418F" w14:textId="77777777" w:rsidTr="00DE1038">
        <w:tc>
          <w:tcPr>
            <w:tcW w:w="430" w:type="dxa"/>
          </w:tcPr>
          <w:p w14:paraId="4D976D15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121" w:type="dxa"/>
          </w:tcPr>
          <w:p w14:paraId="4540A282" w14:textId="77777777" w:rsidR="00DE1038" w:rsidRPr="00491860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842" w:type="dxa"/>
          </w:tcPr>
          <w:p w14:paraId="5BA733EF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38804871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2C67F11E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2A99CC1D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4845B96E" w14:textId="77777777" w:rsidTr="00DE1038">
        <w:tc>
          <w:tcPr>
            <w:tcW w:w="430" w:type="dxa"/>
          </w:tcPr>
          <w:p w14:paraId="2E3800AA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121" w:type="dxa"/>
          </w:tcPr>
          <w:p w14:paraId="357E3AF2" w14:textId="77777777" w:rsidR="00DE1038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and (if applicable) exposure measure(s) well defined and robust to measurement misclassification bias? Means of assessment reported?</w:t>
            </w:r>
          </w:p>
        </w:tc>
        <w:tc>
          <w:tcPr>
            <w:tcW w:w="842" w:type="dxa"/>
          </w:tcPr>
          <w:p w14:paraId="46A830CD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3D650EFA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68FC52E0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33045536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4AEF5994" w14:textId="77777777" w:rsidTr="00DE1038">
        <w:trPr>
          <w:trHeight w:val="337"/>
        </w:trPr>
        <w:tc>
          <w:tcPr>
            <w:tcW w:w="430" w:type="dxa"/>
          </w:tcPr>
          <w:p w14:paraId="35E78F5F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121" w:type="dxa"/>
          </w:tcPr>
          <w:p w14:paraId="0F740442" w14:textId="77777777" w:rsidR="00DE1038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 appropriate?</w:t>
            </w:r>
          </w:p>
        </w:tc>
        <w:tc>
          <w:tcPr>
            <w:tcW w:w="842" w:type="dxa"/>
          </w:tcPr>
          <w:p w14:paraId="70D41C29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144935FA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57A86CA5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735CD1F3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7CDCF97E" w14:textId="77777777" w:rsidTr="00DE1038">
        <w:trPr>
          <w:trHeight w:val="284"/>
        </w:trPr>
        <w:tc>
          <w:tcPr>
            <w:tcW w:w="430" w:type="dxa"/>
          </w:tcPr>
          <w:p w14:paraId="5B4C57CF" w14:textId="77777777" w:rsidR="00DE1038" w:rsidRPr="00E96A5A" w:rsidRDefault="00DE1038" w:rsidP="00DE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121" w:type="dxa"/>
          </w:tcPr>
          <w:p w14:paraId="1AD18043" w14:textId="77777777" w:rsidR="00DE1038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842" w:type="dxa"/>
          </w:tcPr>
          <w:p w14:paraId="72323891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0BB115A7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23986EA1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29D8CA7D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74337959" w14:textId="77777777" w:rsidTr="00DE1038">
        <w:tc>
          <w:tcPr>
            <w:tcW w:w="430" w:type="dxa"/>
          </w:tcPr>
          <w:p w14:paraId="445C600B" w14:textId="77777777" w:rsidR="00DE1038" w:rsidRPr="00E96A5A" w:rsidRDefault="00DE1038" w:rsidP="00DE1038">
            <w:pPr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121" w:type="dxa"/>
          </w:tcPr>
          <w:p w14:paraId="26DD56D8" w14:textId="77777777" w:rsidR="00DE1038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842" w:type="dxa"/>
          </w:tcPr>
          <w:p w14:paraId="145975F0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470E2705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04FBB274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46F9B221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386D1D75" w14:textId="77777777" w:rsidTr="00DE1038">
        <w:trPr>
          <w:trHeight w:val="339"/>
        </w:trPr>
        <w:tc>
          <w:tcPr>
            <w:tcW w:w="430" w:type="dxa"/>
          </w:tcPr>
          <w:p w14:paraId="75C3319B" w14:textId="77777777" w:rsidR="00DE1038" w:rsidRPr="00E96A5A" w:rsidRDefault="00DE1038" w:rsidP="00DE1038">
            <w:pPr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121" w:type="dxa"/>
          </w:tcPr>
          <w:p w14:paraId="5C530543" w14:textId="77777777" w:rsidR="00DE1038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led for confounding?</w:t>
            </w:r>
          </w:p>
        </w:tc>
        <w:tc>
          <w:tcPr>
            <w:tcW w:w="842" w:type="dxa"/>
          </w:tcPr>
          <w:p w14:paraId="77FDC237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5D10A0E1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61F8BCF7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1E7638C8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31B95C80" w14:textId="77777777" w:rsidTr="00DE1038">
        <w:trPr>
          <w:trHeight w:val="272"/>
        </w:trPr>
        <w:tc>
          <w:tcPr>
            <w:tcW w:w="430" w:type="dxa"/>
          </w:tcPr>
          <w:p w14:paraId="4D0FF250" w14:textId="77777777" w:rsidR="00DE1038" w:rsidRPr="00E96A5A" w:rsidRDefault="00DE1038" w:rsidP="00DE1038">
            <w:pPr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121" w:type="dxa"/>
          </w:tcPr>
          <w:p w14:paraId="77CFB49C" w14:textId="77777777" w:rsidR="00DE1038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reported in sufficient detail?</w:t>
            </w:r>
          </w:p>
        </w:tc>
        <w:tc>
          <w:tcPr>
            <w:tcW w:w="842" w:type="dxa"/>
          </w:tcPr>
          <w:p w14:paraId="7650C4CC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139AB754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3177D6AD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5D73776C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  <w:tr w:rsidR="00DE1038" w:rsidRPr="00491860" w14:paraId="449AD4E5" w14:textId="77777777" w:rsidTr="00DE1038">
        <w:trPr>
          <w:trHeight w:val="274"/>
        </w:trPr>
        <w:tc>
          <w:tcPr>
            <w:tcW w:w="430" w:type="dxa"/>
          </w:tcPr>
          <w:p w14:paraId="2F1E746A" w14:textId="77777777" w:rsidR="00DE1038" w:rsidRPr="00E96A5A" w:rsidRDefault="00DE1038" w:rsidP="00DE1038">
            <w:pPr>
              <w:rPr>
                <w:b/>
                <w:bCs/>
                <w:sz w:val="20"/>
                <w:szCs w:val="20"/>
              </w:rPr>
            </w:pPr>
            <w:r w:rsidRPr="00E96A5A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121" w:type="dxa"/>
          </w:tcPr>
          <w:p w14:paraId="3E64DF26" w14:textId="77777777" w:rsidR="00DE1038" w:rsidRDefault="00DE1038" w:rsidP="00DE1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lusions supported by the results?</w:t>
            </w:r>
          </w:p>
        </w:tc>
        <w:tc>
          <w:tcPr>
            <w:tcW w:w="842" w:type="dxa"/>
          </w:tcPr>
          <w:p w14:paraId="3ED18A13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14:paraId="07AAC982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3E012218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14:paraId="4C85D074" w14:textId="77777777" w:rsidR="00DE1038" w:rsidRPr="00491860" w:rsidRDefault="00DE1038" w:rsidP="00DE1038">
            <w:pPr>
              <w:rPr>
                <w:sz w:val="20"/>
                <w:szCs w:val="20"/>
              </w:rPr>
            </w:pPr>
          </w:p>
        </w:tc>
      </w:tr>
    </w:tbl>
    <w:p w14:paraId="25DF52C7" w14:textId="77777777" w:rsidR="004315FB" w:rsidRDefault="004315FB">
      <w:pPr>
        <w:rPr>
          <w:b/>
          <w:bCs/>
          <w:sz w:val="20"/>
          <w:szCs w:val="20"/>
        </w:rPr>
      </w:pPr>
    </w:p>
    <w:p w14:paraId="178EB873" w14:textId="77777777" w:rsidR="004315FB" w:rsidRDefault="004315FB">
      <w:pPr>
        <w:rPr>
          <w:b/>
          <w:bCs/>
          <w:sz w:val="20"/>
          <w:szCs w:val="20"/>
        </w:rPr>
      </w:pPr>
    </w:p>
    <w:p w14:paraId="0EF75084" w14:textId="77777777" w:rsidR="004315FB" w:rsidRDefault="004315FB">
      <w:pPr>
        <w:rPr>
          <w:b/>
          <w:bCs/>
          <w:sz w:val="20"/>
          <w:szCs w:val="20"/>
        </w:rPr>
      </w:pPr>
    </w:p>
    <w:sectPr w:rsidR="004315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60"/>
    <w:rsid w:val="00054CB5"/>
    <w:rsid w:val="00061C0E"/>
    <w:rsid w:val="001A730A"/>
    <w:rsid w:val="001D3197"/>
    <w:rsid w:val="002138F9"/>
    <w:rsid w:val="00220787"/>
    <w:rsid w:val="002256A0"/>
    <w:rsid w:val="00284423"/>
    <w:rsid w:val="002A1A07"/>
    <w:rsid w:val="002A6F3E"/>
    <w:rsid w:val="003008FE"/>
    <w:rsid w:val="003713F6"/>
    <w:rsid w:val="004073E2"/>
    <w:rsid w:val="004315FB"/>
    <w:rsid w:val="00491860"/>
    <w:rsid w:val="004F0D3C"/>
    <w:rsid w:val="005B394E"/>
    <w:rsid w:val="005F1FC2"/>
    <w:rsid w:val="00607B3C"/>
    <w:rsid w:val="00684785"/>
    <w:rsid w:val="007660EE"/>
    <w:rsid w:val="007F78B4"/>
    <w:rsid w:val="00890AE7"/>
    <w:rsid w:val="00941654"/>
    <w:rsid w:val="00A81481"/>
    <w:rsid w:val="00C070D4"/>
    <w:rsid w:val="00CC1848"/>
    <w:rsid w:val="00CD387E"/>
    <w:rsid w:val="00CF517B"/>
    <w:rsid w:val="00D6276B"/>
    <w:rsid w:val="00DE1038"/>
    <w:rsid w:val="00E21EF5"/>
    <w:rsid w:val="00E60968"/>
    <w:rsid w:val="00E96A5A"/>
    <w:rsid w:val="00FA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3B58"/>
  <w15:chartTrackingRefBased/>
  <w15:docId w15:val="{832452DE-7930-444C-BAC6-6AF27425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8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8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8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8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8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8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8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8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8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8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8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8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8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8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8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8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8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8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8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8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8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8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8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8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8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8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8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8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8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1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5F1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73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2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0288a4d-d05b-416b-a6cc-72a17d4092fa}" enabled="0" method="" siteId="{c0288a4d-d05b-416b-a6cc-72a17d4092f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alaminios</dc:creator>
  <cp:keywords/>
  <dc:description/>
  <cp:lastModifiedBy>George Salaminios</cp:lastModifiedBy>
  <cp:revision>28</cp:revision>
  <dcterms:created xsi:type="dcterms:W3CDTF">2025-01-25T11:31:00Z</dcterms:created>
  <dcterms:modified xsi:type="dcterms:W3CDTF">2025-04-03T16:10:00Z</dcterms:modified>
</cp:coreProperties>
</file>